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799" w:rsidRPr="002A1D2B" w:rsidRDefault="00B27F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0" w:name="_GoBack"/>
      <w:bookmarkEnd w:id="0"/>
      <w:r w:rsidR="00FA168C">
        <w:rPr>
          <w:rFonts w:ascii="Times New Roman" w:hAnsi="Times New Roman" w:cs="Times New Roman" w:hint="eastAsia"/>
          <w:sz w:val="24"/>
          <w:szCs w:val="24"/>
        </w:rPr>
        <w:t>2</w:t>
      </w:r>
      <w:r w:rsidR="00F304ED" w:rsidRPr="002A1D2B">
        <w:rPr>
          <w:rFonts w:ascii="Times New Roman" w:hAnsi="Times New Roman" w:cs="Times New Roman"/>
          <w:sz w:val="24"/>
          <w:szCs w:val="24"/>
        </w:rPr>
        <w:t xml:space="preserve"> </w:t>
      </w:r>
      <w:r w:rsidR="002A1D2B" w:rsidRPr="002A1D2B">
        <w:rPr>
          <w:rFonts w:ascii="Times New Roman" w:hAnsi="Times New Roman" w:cs="Times New Roman"/>
          <w:sz w:val="24"/>
          <w:szCs w:val="24"/>
        </w:rPr>
        <w:t xml:space="preserve">The </w:t>
      </w:r>
      <w:r w:rsidR="002A1D2B">
        <w:rPr>
          <w:rFonts w:ascii="Times New Roman" w:hAnsi="Times New Roman" w:cs="Times New Roman"/>
          <w:sz w:val="24"/>
          <w:szCs w:val="24"/>
        </w:rPr>
        <w:t>total novel transcripts of each samples.</w:t>
      </w:r>
    </w:p>
    <w:p w:rsidR="009E50B5" w:rsidRDefault="009E50B5"/>
    <w:tbl>
      <w:tblPr>
        <w:tblW w:w="821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0"/>
        <w:gridCol w:w="2160"/>
        <w:gridCol w:w="2380"/>
        <w:gridCol w:w="2372"/>
      </w:tblGrid>
      <w:tr w:rsidR="002A1D2B" w:rsidRPr="002A1D2B" w:rsidTr="00333BE3">
        <w:trPr>
          <w:trHeight w:val="315"/>
        </w:trPr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A1D2B" w:rsidRPr="002A1D2B" w:rsidRDefault="002A1D2B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Novel Transcripts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ing Novel Transcripts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coding Novel Transcripts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A1D2B" w:rsidRPr="002A1D2B" w:rsidRDefault="005A1AE1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u</w:t>
            </w:r>
            <w:r w:rsidR="002A1D2B"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  <w:r w:rsidR="002A1D2B" w:rsidRPr="005A1AE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l</w:t>
            </w:r>
            <w:r w:rsidR="002A1D2B"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77</w:t>
            </w:r>
          </w:p>
        </w:tc>
        <w:tc>
          <w:tcPr>
            <w:tcW w:w="23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36</w:t>
            </w:r>
          </w:p>
        </w:tc>
        <w:tc>
          <w:tcPr>
            <w:tcW w:w="23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41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L_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87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54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24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_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6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06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57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_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8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44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39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2A1D2B" w:rsidRPr="002A1D2B" w:rsidRDefault="005A1AE1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u</w:t>
            </w:r>
            <w:r w:rsidR="002A1D2B"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_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23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73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66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2A1D2B" w:rsidRPr="002A1D2B" w:rsidRDefault="005A1AE1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u</w:t>
            </w:r>
            <w:r w:rsidR="002A1D2B"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  <w:r w:rsidR="002A1D2B" w:rsidRPr="005A1AE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l</w:t>
            </w:r>
            <w:r w:rsidR="002A1D2B"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88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14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67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L_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0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68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36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_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5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37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16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_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1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68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49</w:t>
            </w:r>
          </w:p>
        </w:tc>
      </w:tr>
      <w:tr w:rsidR="002A1D2B" w:rsidRPr="002A1D2B" w:rsidTr="00333BE3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2A1D2B" w:rsidRPr="002A1D2B" w:rsidRDefault="005A1AE1" w:rsidP="002A1D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u</w:t>
            </w:r>
            <w:r w:rsidR="002A1D2B"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_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2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77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2A1D2B" w:rsidRPr="002A1D2B" w:rsidRDefault="002A1D2B" w:rsidP="000573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1D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49</w:t>
            </w:r>
          </w:p>
        </w:tc>
      </w:tr>
    </w:tbl>
    <w:p w:rsidR="009E50B5" w:rsidRDefault="009E50B5"/>
    <w:sectPr w:rsidR="009E5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5415" w:rsidRDefault="009D5415" w:rsidP="00E166A9">
      <w:r>
        <w:separator/>
      </w:r>
    </w:p>
  </w:endnote>
  <w:endnote w:type="continuationSeparator" w:id="0">
    <w:p w:rsidR="009D5415" w:rsidRDefault="009D5415" w:rsidP="00E16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5415" w:rsidRDefault="009D5415" w:rsidP="00E166A9">
      <w:r>
        <w:separator/>
      </w:r>
    </w:p>
  </w:footnote>
  <w:footnote w:type="continuationSeparator" w:id="0">
    <w:p w:rsidR="009D5415" w:rsidRDefault="009D5415" w:rsidP="00E16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F91"/>
    <w:rsid w:val="000056A6"/>
    <w:rsid w:val="00057322"/>
    <w:rsid w:val="0029601C"/>
    <w:rsid w:val="002A1D2B"/>
    <w:rsid w:val="00333BE3"/>
    <w:rsid w:val="0044792C"/>
    <w:rsid w:val="005905DB"/>
    <w:rsid w:val="005A1AE1"/>
    <w:rsid w:val="006A69DC"/>
    <w:rsid w:val="008B573A"/>
    <w:rsid w:val="00914F91"/>
    <w:rsid w:val="009D5415"/>
    <w:rsid w:val="009E50B5"/>
    <w:rsid w:val="00A62F54"/>
    <w:rsid w:val="00A829D6"/>
    <w:rsid w:val="00B27F85"/>
    <w:rsid w:val="00C6424F"/>
    <w:rsid w:val="00E166A9"/>
    <w:rsid w:val="00E2594B"/>
    <w:rsid w:val="00F304ED"/>
    <w:rsid w:val="00F65459"/>
    <w:rsid w:val="00FA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849174-58CE-49AD-BAF9-07423E539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6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6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0</Words>
  <Characters>342</Characters>
  <Application>Microsoft Office Word</Application>
  <DocSecurity>0</DocSecurity>
  <Lines>2</Lines>
  <Paragraphs>1</Paragraphs>
  <ScaleCrop>false</ScaleCrop>
  <Company>微软中国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12</cp:revision>
  <dcterms:created xsi:type="dcterms:W3CDTF">2017-03-16T12:12:00Z</dcterms:created>
  <dcterms:modified xsi:type="dcterms:W3CDTF">2017-08-23T00:51:00Z</dcterms:modified>
</cp:coreProperties>
</file>